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Table S5.  ID numbers/ Accession numbers/for genes used in this study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3816"/>
        <w:gridCol w:w="2952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i/>
              </w:rPr>
              <w:t>V. cholerae</w:t>
            </w:r>
            <w:r>
              <w:rPr>
                <w:b/>
              </w:rPr>
              <w:t xml:space="preserve"> Gene ID Number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LocusLink Protein Accession Number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  <w:t>uvrA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VC039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F93567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  <w:t>xth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VC186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Rprtid"/>
                <w:rFonts w:cs="Times New Roman" w:ascii="Times New Roman" w:hAnsi="Times New Roman"/>
                <w:sz w:val="24"/>
                <w:szCs w:val="24"/>
              </w:rPr>
              <w:t>AAF95008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  <w:t>nfo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VC236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rStyle w:val="Rprtid"/>
              </w:rPr>
              <w:t>AAF9550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  <w:t>mutS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VC053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rStyle w:val="Rprtid"/>
              </w:rPr>
              <w:t>AAF9370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  <w:t>ahpC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VC073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rStyle w:val="Rprtid"/>
              </w:rPr>
              <w:t>AAF93896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  <w:t>katB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VC158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rStyle w:val="Rprtid"/>
              </w:rPr>
              <w:t>AAF94739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  <w:t>perA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VC156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rStyle w:val="Rprtid"/>
              </w:rPr>
              <w:t>AAF94714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  <w:t>sodA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VC269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rStyle w:val="Rprtid"/>
              </w:rPr>
              <w:t>AAF95835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  <w:t>sodB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VC204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rStyle w:val="Rprtid"/>
              </w:rPr>
              <w:t>AAF9519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  <w:t>sodC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VC158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rStyle w:val="Rprtid"/>
              </w:rPr>
              <w:t>AAF94737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  <w:t>hmpA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VCA018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rStyle w:val="Rprtid"/>
              </w:rPr>
              <w:t>AAF96096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  <w:t>prxA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VC2637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rStyle w:val="Rprtid"/>
              </w:rPr>
              <w:t>AAF95778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Rprtid">
    <w:name w:val="rprtid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6T17:52:00Z</dcterms:created>
  <dc:creator>Mekalanos Lab</dc:creator>
  <dc:description/>
  <cp:keywords/>
  <dc:language>en-US</dc:language>
  <cp:lastModifiedBy>Mekalanos Lab</cp:lastModifiedBy>
  <dcterms:modified xsi:type="dcterms:W3CDTF">2011-01-06T17:52:00Z</dcterms:modified>
  <cp:revision>1</cp:revision>
  <dc:subject/>
  <dc:title>Table S5</dc:title>
</cp:coreProperties>
</file>